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658" w:rsidRDefault="004F0658" w:rsidP="004F0658">
      <w:pPr>
        <w:pStyle w:val="BodyText2"/>
        <w:spacing w:line="480" w:lineRule="auto"/>
        <w:ind w:left="720" w:hanging="720"/>
      </w:pPr>
      <w:del w:id="0" w:author="Humma" w:date="2013-07-07T11:22:00Z">
        <w:r w:rsidDel="009E7591">
          <w:delText xml:space="preserve">Supplementary </w:delText>
        </w:r>
      </w:del>
      <w:r>
        <w:t xml:space="preserve">Table </w:t>
      </w:r>
      <w:ins w:id="1" w:author="Humma" w:date="2013-07-07T11:22:00Z">
        <w:r w:rsidR="009E7591">
          <w:t>S</w:t>
        </w:r>
      </w:ins>
      <w:r>
        <w:t>1.  PCR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310"/>
        <w:gridCol w:w="1818"/>
      </w:tblGrid>
      <w:tr w:rsidR="004F0658" w:rsidTr="00883DED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4F0658" w:rsidRPr="00305645" w:rsidRDefault="004F0658" w:rsidP="00883DE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4F0658" w:rsidRPr="00305645" w:rsidRDefault="004F0658" w:rsidP="00883DED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4F0658" w:rsidRPr="00305645" w:rsidRDefault="004F0658" w:rsidP="00883DED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aling temp</w:t>
            </w:r>
          </w:p>
        </w:tc>
      </w:tr>
      <w:tr w:rsidR="004F0658" w:rsidTr="00883DED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658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4F1">
              <w:rPr>
                <w:rFonts w:ascii="Times New Roman" w:hAnsi="Times New Roman" w:cs="Times New Roman"/>
                <w:i/>
                <w:sz w:val="24"/>
                <w:szCs w:val="24"/>
                <w:rPrChange w:id="2" w:author="Humma" w:date="2013-07-08T09:22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YP11B2</w:t>
            </w:r>
            <w:r w:rsidRPr="002E66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-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:rsidR="004F0658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Pr="002E6677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Pr="002E6677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GoBack"/>
            <w:r w:rsidRPr="00D554F1">
              <w:rPr>
                <w:rFonts w:ascii="Times New Roman" w:hAnsi="Times New Roman" w:cs="Times New Roman"/>
                <w:i/>
                <w:sz w:val="24"/>
                <w:szCs w:val="24"/>
                <w:rPrChange w:id="4" w:author="Humma" w:date="2013-07-08T09:22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YP11B</w:t>
            </w:r>
            <w:bookmarkEnd w:id="3"/>
            <w:r w:rsidRPr="002E667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-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(For verification)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658" w:rsidRPr="00305645" w:rsidRDefault="004F0658" w:rsidP="00883DED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CGTGGACATTTTCTGCAGTTT</w:t>
            </w:r>
          </w:p>
          <w:p w:rsidR="004F0658" w:rsidRPr="00305645" w:rsidRDefault="004F0658" w:rsidP="00883DED">
            <w:pPr>
              <w:pStyle w:val="HTMLPreformatted"/>
              <w:tabs>
                <w:tab w:val="left" w:pos="44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05645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GGACTTTATCTTATCGTGAG</w:t>
            </w:r>
          </w:p>
          <w:p w:rsidR="004F0658" w:rsidRDefault="004F0658" w:rsidP="00883DED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Default="004F0658" w:rsidP="00883DED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Pr="002E6677" w:rsidRDefault="004F0658" w:rsidP="00883DED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F:</w:t>
            </w:r>
            <w:r w:rsidRPr="002E6677">
              <w:rPr>
                <w:rFonts w:ascii="Times New Roman" w:hAnsi="Times New Roman" w:cs="Times New Roman"/>
                <w:sz w:val="24"/>
                <w:szCs w:val="24"/>
              </w:rPr>
              <w:t xml:space="preserve"> GAGACCCCATGTGACTC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4F0658" w:rsidRPr="00305645" w:rsidRDefault="004F0658" w:rsidP="00883DED">
            <w:pPr>
              <w:pStyle w:val="HTMLPreformatted"/>
              <w:tabs>
                <w:tab w:val="left" w:pos="447"/>
                <w:tab w:val="left" w:pos="6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2E6677">
              <w:rPr>
                <w:rFonts w:ascii="Times New Roman" w:hAnsi="Times New Roman" w:cs="Times New Roman"/>
                <w:sz w:val="24"/>
                <w:szCs w:val="24"/>
              </w:rPr>
              <w:t>R: GTCCATGCTGGTGGAAGGT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4F0658" w:rsidRDefault="004F0658" w:rsidP="00883DED">
            <w:pPr>
              <w:pStyle w:val="HTMLPreformatted"/>
              <w:tabs>
                <w:tab w:val="left" w:pos="25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:rsidR="004F0658" w:rsidRDefault="004F0658" w:rsidP="00883DED">
            <w:pPr>
              <w:pStyle w:val="HTMLPreformatted"/>
              <w:tabs>
                <w:tab w:val="left" w:pos="25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Default="004F0658" w:rsidP="00883DED">
            <w:pPr>
              <w:pStyle w:val="HTMLPreformatted"/>
              <w:tabs>
                <w:tab w:val="left" w:pos="25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Default="004F0658" w:rsidP="00883DED">
            <w:pPr>
              <w:pStyle w:val="HTMLPreformatted"/>
              <w:tabs>
                <w:tab w:val="left" w:pos="25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0658" w:rsidRPr="00305645" w:rsidRDefault="004F0658" w:rsidP="00883DED">
            <w:pPr>
              <w:pStyle w:val="HTMLPreformatted"/>
              <w:tabs>
                <w:tab w:val="left" w:pos="25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                        </w:t>
            </w:r>
          </w:p>
        </w:tc>
      </w:tr>
    </w:tbl>
    <w:p w:rsidR="00E66593" w:rsidRDefault="00E66593"/>
    <w:sectPr w:rsidR="00E66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58"/>
    <w:rsid w:val="00191BC1"/>
    <w:rsid w:val="004F0658"/>
    <w:rsid w:val="009E7591"/>
    <w:rsid w:val="00D554F1"/>
    <w:rsid w:val="00E6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F0658"/>
    <w:pPr>
      <w:overflowPunct w:val="0"/>
      <w:autoSpaceDE w:val="0"/>
      <w:autoSpaceDN w:val="0"/>
      <w:adjustRightInd w:val="0"/>
      <w:spacing w:after="0" w:line="240" w:lineRule="auto"/>
      <w:ind w:firstLine="72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F0658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F0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65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F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F0658"/>
    <w:pPr>
      <w:overflowPunct w:val="0"/>
      <w:autoSpaceDE w:val="0"/>
      <w:autoSpaceDN w:val="0"/>
      <w:adjustRightInd w:val="0"/>
      <w:spacing w:after="0" w:line="240" w:lineRule="auto"/>
      <w:ind w:firstLine="72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F0658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F0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65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F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Bress</dc:creator>
  <cp:lastModifiedBy>Humma</cp:lastModifiedBy>
  <cp:revision>3</cp:revision>
  <dcterms:created xsi:type="dcterms:W3CDTF">2013-07-07T16:22:00Z</dcterms:created>
  <dcterms:modified xsi:type="dcterms:W3CDTF">2013-07-08T14:22:00Z</dcterms:modified>
</cp:coreProperties>
</file>